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51DB1" w14:textId="4B23C6CB" w:rsidR="00CB792B" w:rsidRPr="00CB792B" w:rsidRDefault="00CB792B" w:rsidP="00A67012">
      <w:pPr>
        <w:rPr>
          <w:rFonts w:ascii="Times New Roman" w:hAnsi="Times New Roman" w:cs="Times New Roman"/>
          <w:b/>
          <w:bCs/>
        </w:rPr>
      </w:pPr>
      <w:r w:rsidRPr="00CB792B">
        <w:rPr>
          <w:rFonts w:ascii="Times New Roman" w:hAnsi="Times New Roman" w:cs="Times New Roman"/>
          <w:b/>
          <w:bCs/>
        </w:rPr>
        <w:t>SCOPUS</w:t>
      </w:r>
    </w:p>
    <w:p w14:paraId="1752434E" w14:textId="77777777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/>
        </w:rPr>
        <w:t>(TITLE-ABS-</w:t>
      </w:r>
      <w:proofErr w:type="gramStart"/>
      <w:r w:rsidRPr="00CB792B">
        <w:rPr>
          <w:rFonts w:ascii="Times New Roman" w:hAnsi="Times New Roman" w:cs="Times New Roman"/>
        </w:rPr>
        <w:t>KEY(</w:t>
      </w:r>
      <w:proofErr w:type="gramEnd"/>
      <w:r w:rsidRPr="00CB792B">
        <w:rPr>
          <w:rFonts w:ascii="Times New Roman" w:hAnsi="Times New Roman" w:cs="Times New Roman"/>
        </w:rPr>
        <w:t>"prostate cancer" OR "prostatic neoplasm*" OR "prostate carcinoma"))</w:t>
      </w:r>
    </w:p>
    <w:p w14:paraId="521555C0" w14:textId="46266802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TITLE-ABS-KEY(Nigeria OR "South West Nigeria" OR "South-South Nigeria" OR "North West Nigeria" OR "South East Nigeria" OR "North Central Nigeria" OR "North East Nigeria")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TITLE-ABS-KEY(prevalence OR proportion OR incidence OR epidemiology OR "disease burden"))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TITLE-ABS-KEY("risk factor*" OR determinant* OR predictor* OR "family history" OR diet* OR age))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 xml:space="preserve">(TITLE-ABS-KEY(treatment OR </w:t>
      </w:r>
      <w:proofErr w:type="spellStart"/>
      <w:r w:rsidRPr="00CB792B">
        <w:rPr>
          <w:rFonts w:ascii="Times New Roman" w:hAnsi="Times New Roman" w:cs="Times New Roman"/>
        </w:rPr>
        <w:t>therap</w:t>
      </w:r>
      <w:proofErr w:type="spellEnd"/>
      <w:r w:rsidRPr="00CB792B">
        <w:rPr>
          <w:rFonts w:ascii="Times New Roman" w:hAnsi="Times New Roman" w:cs="Times New Roman"/>
        </w:rPr>
        <w:t>* OR management OR "hormonal therapy" OR orchidectomy OR prostatectomy OR radiotherapy OR chemotherapy OR "palliative care"))</w:t>
      </w:r>
    </w:p>
    <w:p w14:paraId="3833EA91" w14:textId="77777777" w:rsidR="00CB792B" w:rsidRDefault="00CB792B" w:rsidP="00CB792B">
      <w:pPr>
        <w:spacing w:after="0"/>
        <w:rPr>
          <w:rFonts w:ascii="Times New Roman" w:hAnsi="Times New Roman" w:cs="Times New Roman"/>
          <w:b/>
          <w:bCs/>
        </w:rPr>
      </w:pPr>
    </w:p>
    <w:p w14:paraId="3E3B4A3B" w14:textId="28434828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CB792B">
        <w:rPr>
          <w:rFonts w:ascii="Times New Roman" w:hAnsi="Times New Roman" w:cs="Times New Roman"/>
          <w:b/>
          <w:bCs/>
        </w:rPr>
        <w:t>CINAHL</w:t>
      </w:r>
    </w:p>
    <w:p w14:paraId="5DDC19C6" w14:textId="334BFCDC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/>
        </w:rPr>
        <w:t>(MH "Prostatic Neoplasms+" OR "prostate cancer" OR "prostatic neoplasm*")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MH "Nigeria" OR Nigeria)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prevalence OR proportion OR incidence OR epidemiology)</w:t>
      </w:r>
    </w:p>
    <w:p w14:paraId="4148B11C" w14:textId="78F7E5F4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/>
        </w:rPr>
        <w:t>AND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(MH "Risk Factors+" OR "risk factor*" OR determinant* OR predictor*)</w:t>
      </w:r>
      <w:r w:rsidRPr="00CB792B"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/>
        </w:rPr>
        <w:t>AND</w:t>
      </w:r>
    </w:p>
    <w:p w14:paraId="3B23BE3C" w14:textId="5CEBDC31" w:rsid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/>
        </w:rPr>
        <w:t>(MH "Therapeutics+" OR treatment OR management OR therapy OR "hormonal therapy" OR radiotherapy OR chemotherapy OR orchidectomy OR prostatectomy OR "palliative care")</w:t>
      </w:r>
    </w:p>
    <w:p w14:paraId="3A122C69" w14:textId="77777777" w:rsidR="00CB792B" w:rsidRDefault="00CB792B" w:rsidP="00CB792B">
      <w:pPr>
        <w:spacing w:after="0"/>
        <w:jc w:val="both"/>
      </w:pPr>
    </w:p>
    <w:p w14:paraId="2EB86795" w14:textId="1CE5E1BF" w:rsidR="00CB792B" w:rsidRDefault="00CB792B" w:rsidP="00CB792B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CB792B">
        <w:rPr>
          <w:rFonts w:ascii="Times New Roman" w:hAnsi="Times New Roman" w:cs="Times New Roman"/>
          <w:b/>
          <w:bCs/>
        </w:rPr>
        <w:t>Web of Science (Core Collection)</w:t>
      </w:r>
    </w:p>
    <w:p w14:paraId="3FB08ECB" w14:textId="6B6AC8ED" w:rsidR="00CB792B" w:rsidRPr="00CB792B" w:rsidRDefault="00CB792B" w:rsidP="00CB792B">
      <w:pPr>
        <w:spacing w:after="0"/>
        <w:jc w:val="both"/>
        <w:rPr>
          <w:rFonts w:ascii="Times New Roman" w:hAnsi="Times New Roman" w:cs="Times New Roman" w:hint="eastAsia"/>
        </w:rPr>
      </w:pPr>
      <w:r w:rsidRPr="00CB792B">
        <w:rPr>
          <w:rFonts w:ascii="Times New Roman" w:hAnsi="Times New Roman" w:cs="Times New Roman" w:hint="eastAsia"/>
        </w:rPr>
        <w:t>TS=("prostate cancer" OR "prostatic neoplasm*" OR "prostate carcinoma"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 xml:space="preserve">TS=(Nigeria OR "South West Nigeria" OR "South-South Nigeria" OR "North West Nigeria" 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OR "South East Nigeria" OR "North Central Nigeria" OR "North East Nigeria"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TS=(prevalence OR proportion OR incidence OR epidemiology OR "disease burden"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TS=("risk factor*" OR determinant* OR predictor*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 xml:space="preserve">TS=(treatment OR therapy OR management OR "hormonal therapy" 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 xml:space="preserve">OR prostatectomy OR radiotherapy OR chemotherapy </w:t>
      </w:r>
    </w:p>
    <w:p w14:paraId="52993B61" w14:textId="7362DB48" w:rsid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 w:hint="eastAsia"/>
        </w:rPr>
        <w:t>OR orchidectomy OR "palliative care")</w:t>
      </w:r>
    </w:p>
    <w:p w14:paraId="50A087B4" w14:textId="77777777" w:rsid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</w:p>
    <w:p w14:paraId="6EB396A9" w14:textId="7FE146A6" w:rsidR="00CB792B" w:rsidRDefault="00CB792B" w:rsidP="00CB792B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CB792B">
        <w:rPr>
          <w:rFonts w:ascii="Times New Roman" w:hAnsi="Times New Roman" w:cs="Times New Roman"/>
          <w:b/>
          <w:bCs/>
        </w:rPr>
        <w:t>PubMed</w:t>
      </w:r>
    </w:p>
    <w:p w14:paraId="0A9698A1" w14:textId="14F3629B" w:rsidR="00CB792B" w:rsidRPr="00CB792B" w:rsidRDefault="00CB792B" w:rsidP="00CB792B">
      <w:pPr>
        <w:spacing w:after="0"/>
        <w:jc w:val="both"/>
        <w:rPr>
          <w:rFonts w:ascii="Times New Roman" w:hAnsi="Times New Roman" w:cs="Times New Roman"/>
        </w:rPr>
      </w:pPr>
      <w:r w:rsidRPr="00CB792B">
        <w:rPr>
          <w:rFonts w:ascii="Times New Roman" w:hAnsi="Times New Roman" w:cs="Times New Roman" w:hint="eastAsia"/>
        </w:rPr>
        <w:t>("Prostatic Neoplasms"[Mesh] OR "prostate cancer"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"prostatic neoplasm*"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("Nigeria"[Mesh] OR Nigeria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(prevalence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proportion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incidence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epidemiology[Subheading]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("Risk Factors"[Mesh] OR "risk factor*"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determinant*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predictor*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)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("Therapeutics"[Mesh] OR treatment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therapy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management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/>
        </w:rPr>
        <w:t xml:space="preserve"> </w:t>
      </w:r>
      <w:r w:rsidRPr="00CB792B">
        <w:rPr>
          <w:rFonts w:ascii="Times New Roman" w:hAnsi="Times New Roman" w:cs="Times New Roman" w:hint="eastAsia"/>
        </w:rPr>
        <w:t>OR "Hormone Therapy"[Mesh] OR prostatectomy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radiotherapy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chemotherapy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orchidectomy[</w:t>
      </w:r>
      <w:proofErr w:type="spellStart"/>
      <w:r w:rsidRPr="00CB792B">
        <w:rPr>
          <w:rFonts w:ascii="Times New Roman" w:hAnsi="Times New Roman" w:cs="Times New Roman" w:hint="eastAsia"/>
        </w:rPr>
        <w:t>tiab</w:t>
      </w:r>
      <w:proofErr w:type="spellEnd"/>
      <w:r w:rsidRPr="00CB792B">
        <w:rPr>
          <w:rFonts w:ascii="Times New Roman" w:hAnsi="Times New Roman" w:cs="Times New Roman" w:hint="eastAsia"/>
        </w:rPr>
        <w:t>] OR "palliative care"[Mesh])</w:t>
      </w:r>
    </w:p>
    <w:sectPr w:rsidR="00CB792B" w:rsidRPr="00CB7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47"/>
    <w:rsid w:val="00177EAD"/>
    <w:rsid w:val="001F288B"/>
    <w:rsid w:val="00444AAF"/>
    <w:rsid w:val="00500D60"/>
    <w:rsid w:val="00756B47"/>
    <w:rsid w:val="008A0C7E"/>
    <w:rsid w:val="009D334C"/>
    <w:rsid w:val="00A67012"/>
    <w:rsid w:val="00CB792B"/>
    <w:rsid w:val="00CC33BF"/>
    <w:rsid w:val="00EC4ED7"/>
    <w:rsid w:val="00F93C10"/>
    <w:rsid w:val="00F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6829"/>
  <w15:chartTrackingRefBased/>
  <w15:docId w15:val="{D4518DB2-A90E-49BA-B862-D283E106B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A MAKENA</dc:creator>
  <cp:keywords/>
  <dc:description/>
  <cp:lastModifiedBy>WUSA MAKENA</cp:lastModifiedBy>
  <cp:revision>4</cp:revision>
  <dcterms:created xsi:type="dcterms:W3CDTF">2026-03-04T02:05:00Z</dcterms:created>
  <dcterms:modified xsi:type="dcterms:W3CDTF">2026-03-04T19:41:00Z</dcterms:modified>
</cp:coreProperties>
</file>